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30A6F9">
      <w:pPr>
        <w:rPr>
          <w:rFonts w:hint="eastAsia" w:ascii="Times New Roman" w:hAnsi="Times New Roman" w:cs="Times New Roman" w:eastAsiaTheme="minorEastAsia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21"/>
          <w:lang w:val="en-US" w:eastAsia="zh-CN"/>
        </w:rPr>
        <w:t xml:space="preserve">Supplementary Table S4. </w:t>
      </w:r>
      <w:r>
        <w:rPr>
          <w:rFonts w:hint="default" w:ascii="Times New Roman" w:hAnsi="Times New Roman" w:cs="Times New Roman"/>
          <w:sz w:val="18"/>
          <w:szCs w:val="21"/>
        </w:rPr>
        <w:t>Sensitivity Analysis of the Association Between Metabolic Syndrome (MetS) and Pure-Tone Average (PTA) Hearing Thresholds, Stratified by NHANES Survey Cycle (2009–2018, Excluding 2013–2014)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.</w:t>
      </w:r>
    </w:p>
    <w:p w14:paraId="4EEF9A2E">
      <w:pPr>
        <w:rPr>
          <w:rFonts w:hint="default" w:ascii="Times New Roman" w:hAnsi="Times New Roman" w:cs="Times New Roman"/>
          <w:sz w:val="18"/>
          <w:szCs w:val="21"/>
        </w:rPr>
      </w:pPr>
    </w:p>
    <w:tbl>
      <w:tblPr>
        <w:tblStyle w:val="2"/>
        <w:tblW w:w="59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057"/>
        <w:gridCol w:w="1222"/>
        <w:gridCol w:w="1425"/>
        <w:gridCol w:w="810"/>
        <w:gridCol w:w="1485"/>
        <w:gridCol w:w="893"/>
        <w:gridCol w:w="1380"/>
        <w:gridCol w:w="790"/>
      </w:tblGrid>
      <w:tr w14:paraId="1AED5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A215D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  <w:t>Survey Cycle</w:t>
            </w:r>
          </w:p>
        </w:tc>
        <w:tc>
          <w:tcPr>
            <w:tcW w:w="518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78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  <w:t>Age Range</w:t>
            </w:r>
          </w:p>
        </w:tc>
        <w:tc>
          <w:tcPr>
            <w:tcW w:w="59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CD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  <w:t>Sample Size (n)</w:t>
            </w:r>
          </w:p>
        </w:tc>
        <w:tc>
          <w:tcPr>
            <w:tcW w:w="109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0D607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1 (demographic-adjusted) </w:t>
            </w:r>
          </w:p>
        </w:tc>
        <w:tc>
          <w:tcPr>
            <w:tcW w:w="11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5590BD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2 (socioeconomic-adjusted) </w:t>
            </w:r>
          </w:p>
        </w:tc>
        <w:tc>
          <w:tcPr>
            <w:tcW w:w="106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E99CC1">
            <w:pPr>
              <w:jc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3 </w:t>
            </w:r>
          </w:p>
          <w:p w14:paraId="76FD460D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(fully-adjusted)</w:t>
            </w:r>
          </w:p>
        </w:tc>
      </w:tr>
      <w:tr w14:paraId="797CC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A719C7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</w:p>
        </w:tc>
        <w:tc>
          <w:tcPr>
            <w:tcW w:w="51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2D2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</w:p>
        </w:tc>
        <w:tc>
          <w:tcPr>
            <w:tcW w:w="59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4D4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71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</w:rPr>
              <w:t>β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C7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  <w:lang w:eastAsia="en-US"/>
              </w:rPr>
              <w:t>P value</w:t>
            </w:r>
          </w:p>
        </w:tc>
        <w:tc>
          <w:tcPr>
            <w:tcW w:w="7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03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</w:rPr>
              <w:t>β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2F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  <w:lang w:eastAsia="en-US"/>
              </w:rPr>
              <w:t>P value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8A9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en-US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</w:rPr>
              <w:t>β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95%CI</w:t>
            </w:r>
            <w:r>
              <w:rPr>
                <w:rFonts w:hint="eastAsia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)</w:t>
            </w:r>
          </w:p>
        </w:tc>
        <w:tc>
          <w:tcPr>
            <w:tcW w:w="3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79B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en-US" w:bidi="ar-SA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  <w:lang w:eastAsia="en-US"/>
              </w:rPr>
              <w:t>P value</w:t>
            </w:r>
          </w:p>
        </w:tc>
      </w:tr>
      <w:tr w14:paraId="124B2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F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2009-20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F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≥70 yea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9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7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1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-0.93 (-3.81, 1.9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B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5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-1.28(-4.25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1.6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E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0.4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7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-1.30 -4.25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1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416</w:t>
            </w:r>
          </w:p>
        </w:tc>
      </w:tr>
      <w:tr w14:paraId="2260B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8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2011-2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6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20-69 year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ab/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2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3,5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1.51 (0.5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2.4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E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A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1.29 (0.36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2.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2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D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1.18 (0.24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2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D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39</w:t>
            </w:r>
          </w:p>
        </w:tc>
      </w:tr>
      <w:tr w14:paraId="2B759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4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2015-20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C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20-69 years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ab/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2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3,8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9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2.77 (1.9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3.6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B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2.51 (1.72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3.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8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0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2.28 (1.52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3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3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01</w:t>
            </w:r>
          </w:p>
        </w:tc>
      </w:tr>
      <w:tr w14:paraId="5ED7E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99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2017-2018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953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≥70 years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A5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654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7C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3.17 (0.3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5.95)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37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47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1E2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3.10 (0.3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5.80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B1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55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5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3.19 (0.5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5.88)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C5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82828"/>
                <w:spacing w:val="0"/>
                <w:sz w:val="16"/>
                <w:szCs w:val="16"/>
                <w:shd w:val="clear" w:color="auto" w:fill="auto"/>
              </w:rPr>
              <w:t>0.059</w:t>
            </w:r>
          </w:p>
        </w:tc>
      </w:tr>
    </w:tbl>
    <w:p w14:paraId="45F76569"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>Model 1: Adjusted for age, sex, and race.</w:t>
      </w:r>
    </w:p>
    <w:p w14:paraId="5CABD35E"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 xml:space="preserve">Model 2: Combination of model 1 and education level, marital status, and </w:t>
      </w:r>
      <w:r>
        <w:rPr>
          <w:rFonts w:hint="eastAsia" w:ascii="Times New Roman" w:hAnsi="Times New Roman" w:cs="Times New Roman"/>
          <w:sz w:val="18"/>
          <w:szCs w:val="21"/>
          <w:lang w:eastAsia="zh-CN"/>
        </w:rPr>
        <w:t>family Poverty-Income Ratio (PIR)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21"/>
        </w:rPr>
        <w:t>.</w:t>
      </w:r>
    </w:p>
    <w:p w14:paraId="75400076"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sz w:val="18"/>
          <w:szCs w:val="21"/>
        </w:rPr>
        <w:t>Model 3: Combination of model 2 and noise exposure and history of ear infections.</w:t>
      </w:r>
    </w:p>
    <w:p w14:paraId="32891E9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altName w:val="Microsoft YaHei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DejaVu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E74CB3"/>
    <w:rsid w:val="04C00B28"/>
    <w:rsid w:val="14FC21E4"/>
    <w:rsid w:val="17623614"/>
    <w:rsid w:val="215E639F"/>
    <w:rsid w:val="2AE74CB3"/>
    <w:rsid w:val="345D035D"/>
    <w:rsid w:val="428B3E8F"/>
    <w:rsid w:val="674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48</Characters>
  <Lines>0</Lines>
  <Paragraphs>0</Paragraphs>
  <TotalTime>4</TotalTime>
  <ScaleCrop>false</ScaleCrop>
  <LinksUpToDate>false</LinksUpToDate>
  <CharactersWithSpaces>95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4:21:00Z</dcterms:created>
  <dc:creator>Dr_Mao_KoF</dc:creator>
  <cp:lastModifiedBy>Dr_Mao_KoF</cp:lastModifiedBy>
  <dcterms:modified xsi:type="dcterms:W3CDTF">2026-02-14T01:0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807479E8D48418DBA39815C5D2474F5_13</vt:lpwstr>
  </property>
  <property fmtid="{D5CDD505-2E9C-101B-9397-08002B2CF9AE}" pid="4" name="KSOTemplateDocerSaveRecord">
    <vt:lpwstr>eyJoZGlkIjoiMTgyY2Y5Y2UxZjkwY2NiYzg1MTM4ZmQzOTFhYWJhY2IiLCJ1c2VySWQiOiIyODYwNDQ0MzEifQ==</vt:lpwstr>
  </property>
</Properties>
</file>